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29514" w14:textId="6E5C21D7" w:rsidR="006E7AE2" w:rsidRPr="00733836" w:rsidRDefault="002E0682" w:rsidP="006E7AE2">
      <w:pPr>
        <w:rPr>
          <w:rFonts w:ascii="Times New Roman" w:hAnsi="Times New Roman" w:cs="Times New Roman"/>
          <w:lang w:val="en-US"/>
        </w:rPr>
      </w:pPr>
      <w:r>
        <w:rPr>
          <w:rFonts w:ascii="Times New Roman" w:hAnsi="Times New Roman" w:cs="Times New Roman"/>
          <w:i/>
          <w:iCs/>
          <w:sz w:val="24"/>
          <w:szCs w:val="24"/>
          <w:lang w:val="en-US"/>
        </w:rPr>
        <w:t>Supplementary file 5</w:t>
      </w:r>
      <w:r w:rsidR="006E7AE2">
        <w:rPr>
          <w:rFonts w:ascii="Times New Roman" w:hAnsi="Times New Roman" w:cs="Times New Roman"/>
          <w:i/>
          <w:iCs/>
          <w:sz w:val="24"/>
          <w:szCs w:val="24"/>
          <w:lang w:val="en-US"/>
        </w:rPr>
        <w:t xml:space="preserve">: </w:t>
      </w:r>
      <w:r w:rsidR="006E7AE2" w:rsidRPr="00733836">
        <w:rPr>
          <w:rFonts w:ascii="Times New Roman" w:hAnsi="Times New Roman" w:cs="Times New Roman"/>
          <w:lang w:val="en-US"/>
        </w:rPr>
        <w:t xml:space="preserve">Search strategy on economic evaluations or equity in the use of artificial intelligence tools for diagnostic support in imaging exams </w:t>
      </w:r>
    </w:p>
    <w:tbl>
      <w:tblPr>
        <w:tblStyle w:val="Tabelacomgrade"/>
        <w:tblW w:w="0" w:type="auto"/>
        <w:tblLook w:val="04A0" w:firstRow="1" w:lastRow="0" w:firstColumn="1" w:lastColumn="0" w:noHBand="0" w:noVBand="1"/>
      </w:tblPr>
      <w:tblGrid>
        <w:gridCol w:w="1271"/>
        <w:gridCol w:w="7223"/>
      </w:tblGrid>
      <w:tr w:rsidR="006E7AE2" w:rsidRPr="00733836" w14:paraId="1FDDF144" w14:textId="77777777" w:rsidTr="0049109B">
        <w:tc>
          <w:tcPr>
            <w:tcW w:w="1271" w:type="dxa"/>
            <w:shd w:val="clear" w:color="auto" w:fill="D9D9D9" w:themeFill="background1" w:themeFillShade="D9"/>
          </w:tcPr>
          <w:p w14:paraId="3EDDE14E" w14:textId="77777777" w:rsidR="006E7AE2" w:rsidRPr="00733836" w:rsidRDefault="006E7AE2" w:rsidP="0049109B">
            <w:pPr>
              <w:jc w:val="center"/>
              <w:rPr>
                <w:rFonts w:ascii="Times New Roman" w:hAnsi="Times New Roman" w:cs="Times New Roman"/>
                <w:lang w:val="en-US"/>
              </w:rPr>
            </w:pPr>
            <w:r w:rsidRPr="00733836">
              <w:rPr>
                <w:rFonts w:ascii="Times New Roman" w:hAnsi="Times New Roman" w:cs="Times New Roman"/>
                <w:lang w:val="en-US"/>
              </w:rPr>
              <w:t>Database</w:t>
            </w:r>
          </w:p>
        </w:tc>
        <w:tc>
          <w:tcPr>
            <w:tcW w:w="7223" w:type="dxa"/>
            <w:shd w:val="clear" w:color="auto" w:fill="D9D9D9" w:themeFill="background1" w:themeFillShade="D9"/>
          </w:tcPr>
          <w:p w14:paraId="61193A49" w14:textId="77777777" w:rsidR="006E7AE2" w:rsidRPr="00733836" w:rsidRDefault="006E7AE2" w:rsidP="0049109B">
            <w:pPr>
              <w:jc w:val="center"/>
              <w:rPr>
                <w:rFonts w:ascii="Times New Roman" w:hAnsi="Times New Roman" w:cs="Times New Roman"/>
                <w:lang w:val="en-US"/>
              </w:rPr>
            </w:pPr>
            <w:r w:rsidRPr="00733836">
              <w:rPr>
                <w:rFonts w:ascii="Times New Roman" w:hAnsi="Times New Roman" w:cs="Times New Roman"/>
                <w:lang w:val="en-US"/>
              </w:rPr>
              <w:t>Search strategy</w:t>
            </w:r>
          </w:p>
        </w:tc>
      </w:tr>
      <w:tr w:rsidR="006E7AE2" w:rsidRPr="002E0682" w14:paraId="51A9D1F8" w14:textId="77777777" w:rsidTr="0049109B">
        <w:tc>
          <w:tcPr>
            <w:tcW w:w="1271" w:type="dxa"/>
          </w:tcPr>
          <w:p w14:paraId="207D8304"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PubMed</w:t>
            </w:r>
          </w:p>
        </w:tc>
        <w:tc>
          <w:tcPr>
            <w:tcW w:w="7223" w:type="dxa"/>
          </w:tcPr>
          <w:p w14:paraId="0A17E49B"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Neuroimaging"[MeSH Terms] OR "Functional Neuroimaging"[MeSH Terms] OR "Diagnostic Imaging"[MeSH Terms] OR "Diagnostic imaging"[Text Word] OR "tomography, x ray computed"[MeSH Terms] OR "tomography scanners, x ray computed"[MeSH Terms] OR "Computed tomography"[Text Word] OR "Tomography scanner"[Text word] OR "Tomography" [Text word] OR "Radiography" [MESH Terms] OR "Radiography, thoracic"[MESH Terms] OR "Mass Chest X-Ray" [MESH Terms] OR "X-Ray" [Text word] OR "Thoracic radiography"[Text Word] OR "CT Scan"[Text Word] OR "Magnetic resonance imaging"[MeSH Terms] OR "Magnetic resonance"[Text Word] OR "MRI"[Text Word] OR "Functional MRI"[Text Word] OR "fMRI"[Text Word] OR "Radiology"[MeSH Terms] OR "Diagnostic Imaging"[MeSH Terms] OR "Multiparametric Magnetic Resonance Imaging"[MeSH Terms] OR "Diffusion Magnetic Resonance Imaging"[MeSH Terms] OR "imaging, three dimensional"[MeSH Terms] OR "image processing, computer assisted"[MeSH Terms]) AND ("Cost of Illness"[MeSH Terms] OR "Cost-Benefit Analysis"[MeSH Terms] OR "Health Care Costs"[MeSH Terms] OR "models, economic"[MeSH Terms] OR "cost efficiency analysis"[Text Word] OR "cost-utility"[Text Word] OR "cost-effectiveness"[Text Word] OR "Black People"[MeSH Terms] OR "Black or African American"[MeSH Terms] OR "White People"[MeSH Terms] OR "Vulnerable Populations"[MeSH Terms] OR "Race Factors"[MeSH Terms] OR "Poverty"[MeSH Terms] OR "Health Status Disparities"[MeSH Terms] OR "Racism"[MeSH Terms] OR "Prejudice"[MeSH Terms] OR "Socioeconomic factors"[MeSH Terms] OR "Health Status Disparities"[MeSH Terms] OR "Health Inequities"[MeSH Terms] OR "Social Determinants of Health"[MeSH Terms] OR "Equity"[Text Word] OR "Health equity"[Text Word]) AND ("Artificial Intelligence"[MeSH Terms] OR "Artificial Intelligence"[Text Word] OR "Artificial narrow intelligence"[Text Word] OR "Artificial General Intelligence"[Text Word] OR "Machine learning"[Text Word] OR "Deep Learning"[Text Word] OR "Neural Networks"[Text Word] OR "Algorithms"[Text Word] OR "Clinical Decision-Making"[MeSH Terms] OR "diagnosis, computer assisted"[MeSH Terms] OR "computer aided diagnosis"[Text Word] OR "Clinical decision support"[Text Word])</w:t>
            </w:r>
          </w:p>
        </w:tc>
      </w:tr>
      <w:tr w:rsidR="006E7AE2" w:rsidRPr="002E0682" w14:paraId="7AF1B865" w14:textId="77777777" w:rsidTr="0049109B">
        <w:tc>
          <w:tcPr>
            <w:tcW w:w="1271" w:type="dxa"/>
          </w:tcPr>
          <w:p w14:paraId="7AE8F1C1"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Embase</w:t>
            </w:r>
          </w:p>
        </w:tc>
        <w:tc>
          <w:tcPr>
            <w:tcW w:w="7223" w:type="dxa"/>
          </w:tcPr>
          <w:p w14:paraId="558F7113"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 xml:space="preserve">('neuroimaging'/exp OR 'functional neuroimaging'/exp OR 'three-dimensional imaging'/exp OR 'image processing'/exp OR 'ct scanner'/exp OR 'x-ray computed tomography'/exp OR 'nuclear magnetic resonance imaging'/exp OR 'diagnostic imaging'/exp OR 'multiparametric magnetic resonance imaging'/exp OR 'diffusion weighted imaging'/exp OR 'magnetic resonance':ti,ab,kw OR 'mri':ti,ab,kw OR 'functional mri':ti,ab,kw OR 'fmri':ti,ab,kw OR 'diagnostic imaging':ti,ab,kw OR 'x-ray tomography':ti,ab,kw OR 'ct scanner':ti,ab,kw OR 'computer assisted tomography':ti,ab,kw OR 'tomography':ti,ab,kw OR radiography:ti,ab,kw OR 'thorax radiography':ti,ab,kw OR 'mass chest':ti,ab,kw OR radiodiagnosis:ti,ab,kw OR 'radiodiagnosis'/exp OR 'radiodiagnosis') AND ('cost of illness'/exp OR 'cost benefit analysis'/exp OR 'health care cost'/exp OR 'economic model'/exp OR 'cost effectiveness analysis'/exp OR 'cost utility analysis'/exp OR 'black person'/exp OR 'african american'/exp OR 'african'/exp OR 'vulnerable population'/exp OR 'race'/exp OR 'poverty'/exp OR 'racism'/exp OR 'prejudice'/exp OR 'health disparity'/exp OR 'social determinants of health'/exp OR 'equity':ti,ab,kw OR 'health equity'/exp) AND ('machine learning'/exp OR 'learning algorithm'/exp OR 'deep learning'/exp OR 'feature learning (machine learning)'/exp OR 'neural network'/exp OR 'imaging </w:t>
            </w:r>
            <w:r w:rsidRPr="00733836">
              <w:rPr>
                <w:rFonts w:ascii="Times New Roman" w:hAnsi="Times New Roman" w:cs="Times New Roman"/>
                <w:lang w:val="en-US"/>
              </w:rPr>
              <w:lastRenderedPageBreak/>
              <w:t>algorithm'/exp OR 'clinical decision making'/exp OR 'clinical decision support system'/exp OR 'computer aided diagnosis'/exp OR 'artificial intelligence'/exp)</w:t>
            </w:r>
          </w:p>
        </w:tc>
      </w:tr>
      <w:tr w:rsidR="006E7AE2" w:rsidRPr="002E0682" w14:paraId="4915B671" w14:textId="77777777" w:rsidTr="0049109B">
        <w:tc>
          <w:tcPr>
            <w:tcW w:w="1271" w:type="dxa"/>
          </w:tcPr>
          <w:p w14:paraId="263BFA5F"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lastRenderedPageBreak/>
              <w:t>Scopus</w:t>
            </w:r>
          </w:p>
        </w:tc>
        <w:tc>
          <w:tcPr>
            <w:tcW w:w="7223" w:type="dxa"/>
          </w:tcPr>
          <w:p w14:paraId="6600D5C4"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 TITLE-ABS-KEY ( "Neuroimaging" )  OR  TITLE-ABS-KEY ( "Functional Neuroimaging" )  OR  TITLE-ABS-KEY ( "imaging, three dimensional" )  OR  TITLE-ABS-KEY ( "image processing, computer assisted" )  OR  TITLE-ABS-KEY ( "tomography scanners, x ray computed" )  OR  TITLE-ABS-KEY ( "CT Scan" )  OR  TITLE-ABS-KEY ( "Tomography" )  OR  ( "Magnetic resonance imaging" )  OR  TITLE-ABS-KEY ( "Magnetic resonance" )  OR  TITLE-ABS-KEY ( "MRI" )  OR  TITLE-ABS-KEY ( "Functional MRI" )  OR  TITLE-ABS-KEY ( "MRI" )  OR  TITLE-ABS-KEY ( "Radiodiagnosis" )  OR  TITLE-ABS-KEY ( "Diagnostic Imaging" )  OR  TITLE-ABS-KEY ( "Tomography, X-Ray Computed" )  OR  TITLE-ABS-KEY ( "Multiparametric Magnetic Resonance Imaging" )  OR  TITLE-ABS-KEY ( "Diffusion Magnetic Resonance Imaging" )  OR  TITLE-ABS-KEY ( "diagnostic imaging" )  OR  TITLE-ABS-KEY ( "x-ray tomography" )  OR  TITLE-ABS-KEY ( "CT scanner" )  OR  TITLE-ABS-KEY ( "computer assisted tomography" )  OR  TITLE-ABS-KEY ( "radiography" )  OR  TITLE-ABS-KEY ( "thorax radiography" )  OR  TITLE-ABS-KEY ( "mass chest" )  OR  TITLE-ABS-KEY ( "x-ray diagnosis" )  OR  TITLE-ABS-KEY ( "Thoracic radiography" )  OR  TITLE-ABS-KEY ( "Mass chest x-ra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6E7AE2" w:rsidRPr="002E0682" w14:paraId="00FD92AB" w14:textId="77777777" w:rsidTr="0049109B">
        <w:tc>
          <w:tcPr>
            <w:tcW w:w="1271" w:type="dxa"/>
          </w:tcPr>
          <w:p w14:paraId="6104D8A7"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Web of Science</w:t>
            </w:r>
          </w:p>
        </w:tc>
        <w:tc>
          <w:tcPr>
            <w:tcW w:w="7223" w:type="dxa"/>
          </w:tcPr>
          <w:p w14:paraId="11F86313" w14:textId="77777777" w:rsidR="006E7AE2" w:rsidRPr="00733836" w:rsidRDefault="006E7AE2" w:rsidP="0049109B">
            <w:pPr>
              <w:rPr>
                <w:rFonts w:ascii="Times New Roman" w:hAnsi="Times New Roman" w:cs="Times New Roman"/>
                <w:lang w:val="en-US"/>
              </w:rPr>
            </w:pPr>
            <w:r w:rsidRPr="00733836">
              <w:rPr>
                <w:rFonts w:ascii="Times New Roman" w:hAnsi="Times New Roman" w:cs="Times New Roman"/>
                <w:lang w:val="en-US"/>
              </w:rPr>
              <w:t xml:space="preserve">(TS=(“Neuroimaging" OR "Functional Neuroimaging" OR "Imaging, three dimensional" OR "image processing, computer assisted" OR "tomography scanners, x ray computed"  OR “Tomography” OR  "CT Scan" OR "Magnetic resonance imaging" OR "Magnetic resonance" OR "MRI" OR "Functional MRI" OR "fMRI" OR “Radiodiagnosis” OR “Diagnostic Imaging” OR “Tomography, X-Ray Computed” OR “Multiparametric Magnetic Resonance Imaging” OR “Diffusion Magnetic Resonance Imaging” OR "x-ray tomography" or "computed tomography" or "CT scanner" or "computer assited tomography" or "radiography" or "Thora* radiograh*" or "mass chest" or "X-ray diagnosis")) AND (TS=(“cost of illness” OR “cost benefit analysis” OR </w:t>
            </w:r>
            <w:r w:rsidRPr="00733836">
              <w:rPr>
                <w:rFonts w:ascii="Times New Roman" w:hAnsi="Times New Roman" w:cs="Times New Roman"/>
                <w:lang w:val="en-US"/>
              </w:rPr>
              <w:lastRenderedPageBreak/>
              <w:t>“health care cost” OR “economic model” OR “cost effectiveness analysis” OR "cost effectiveness" OR “cost utility analys” OR “black person*” OR “african american” OR “african”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11F486D5" w14:textId="77777777" w:rsidR="006D37C1" w:rsidRPr="006E7AE2" w:rsidRDefault="006D37C1">
      <w:pPr>
        <w:rPr>
          <w:lang w:val="en-US"/>
        </w:rPr>
      </w:pPr>
    </w:p>
    <w:sectPr w:rsidR="006D37C1" w:rsidRPr="006E7AE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33198" w14:textId="77777777" w:rsidR="006560F9" w:rsidRDefault="006560F9" w:rsidP="002E0682">
      <w:pPr>
        <w:spacing w:after="0" w:line="240" w:lineRule="auto"/>
      </w:pPr>
      <w:r>
        <w:separator/>
      </w:r>
    </w:p>
  </w:endnote>
  <w:endnote w:type="continuationSeparator" w:id="0">
    <w:p w14:paraId="57F4970B" w14:textId="77777777" w:rsidR="006560F9" w:rsidRDefault="006560F9" w:rsidP="002E0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DE868" w14:textId="77777777" w:rsidR="006560F9" w:rsidRDefault="006560F9" w:rsidP="002E0682">
      <w:pPr>
        <w:spacing w:after="0" w:line="240" w:lineRule="auto"/>
      </w:pPr>
      <w:r>
        <w:separator/>
      </w:r>
    </w:p>
  </w:footnote>
  <w:footnote w:type="continuationSeparator" w:id="0">
    <w:p w14:paraId="00121012" w14:textId="77777777" w:rsidR="006560F9" w:rsidRDefault="006560F9" w:rsidP="002E06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AE2"/>
    <w:rsid w:val="002E0682"/>
    <w:rsid w:val="006560F9"/>
    <w:rsid w:val="006D37C1"/>
    <w:rsid w:val="006E7A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0FB03B"/>
  <w15:chartTrackingRefBased/>
  <w15:docId w15:val="{EFF1E3DD-8ED5-4E0C-B085-5DAF362D6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AE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E7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f6f7291-5343-4f38-9a8e-f5d90e78d437">
      <Terms xmlns="http://schemas.microsoft.com/office/infopath/2007/PartnerControls"/>
    </lcf76f155ced4ddcb4097134ff3c332f>
    <_ip_UnifiedCompliancePolicyProperties xmlns="http://schemas.microsoft.com/sharepoint/v3" xsi:nil="true"/>
    <TaxCatchAll xmlns="c0f141ff-1bf2-4566-8d9e-7bd4c69278d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86E928-EE61-4969-B518-F5E7A54926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6f7291-5343-4f38-9a8e-f5d90e78d437"/>
    <ds:schemaRef ds:uri="c0f141ff-1bf2-4566-8d9e-7bd4c6927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396C51-3800-4D97-84CD-7CD0052EC8F9}">
  <ds:schemaRefs>
    <ds:schemaRef ds:uri="http://schemas.microsoft.com/office/2006/metadata/properties"/>
    <ds:schemaRef ds:uri="http://schemas.microsoft.com/office/infopath/2007/PartnerControls"/>
    <ds:schemaRef ds:uri="http://schemas.microsoft.com/sharepoint/v3"/>
    <ds:schemaRef ds:uri="7f6f7291-5343-4f38-9a8e-f5d90e78d437"/>
    <ds:schemaRef ds:uri="c0f141ff-1bf2-4566-8d9e-7bd4c69278d7"/>
  </ds:schemaRefs>
</ds:datastoreItem>
</file>

<file path=customXml/itemProps3.xml><?xml version="1.0" encoding="utf-8"?>
<ds:datastoreItem xmlns:ds="http://schemas.openxmlformats.org/officeDocument/2006/customXml" ds:itemID="{CD3590B1-71A9-426C-BF7E-CB9DFAD684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41</Words>
  <Characters>6705</Characters>
  <Application>Microsoft Office Word</Application>
  <DocSecurity>0</DocSecurity>
  <Lines>55</Lines>
  <Paragraphs>15</Paragraphs>
  <ScaleCrop>false</ScaleCrop>
  <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uto</dc:creator>
  <cp:keywords/>
  <dc:description/>
  <cp:lastModifiedBy>Giulia Osorio Santana</cp:lastModifiedBy>
  <cp:revision>2</cp:revision>
  <dcterms:created xsi:type="dcterms:W3CDTF">2023-07-14T22:44:00Z</dcterms:created>
  <dcterms:modified xsi:type="dcterms:W3CDTF">2024-01-1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ies>
</file>